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E6D10" w14:textId="445740E5" w:rsidR="00811A2B" w:rsidRPr="00404160" w:rsidRDefault="00404160" w:rsidP="00C25745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bookmarkStart w:id="0" w:name="_Hlk108950469"/>
      <w:bookmarkStart w:id="1" w:name="_Hlk103634929"/>
      <w:r w:rsidRPr="0040416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D012F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8C759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|</w:t>
      </w:r>
      <w:r w:rsidR="00737A24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</w:t>
      </w:r>
      <w:r w:rsidR="00C25745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N-glycan configurations </w:t>
      </w:r>
      <w:r w:rsidR="00811A2B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predicted</w:t>
      </w:r>
      <w:r w:rsidR="001E67FC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</w:t>
      </w:r>
      <w:r w:rsidR="00811A2B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for </w:t>
      </w:r>
      <w:r w:rsidR="00C25745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native H11</w:t>
      </w:r>
      <w:r w:rsidR="001E67FC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</w:t>
      </w:r>
      <w:r w:rsidR="00811A2B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from </w:t>
      </w:r>
      <w:proofErr w:type="spellStart"/>
      <w:r w:rsidR="00811A2B" w:rsidRPr="00404160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>Haemonchus</w:t>
      </w:r>
      <w:proofErr w:type="spellEnd"/>
      <w:r w:rsidR="00811A2B" w:rsidRPr="00404160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 xml:space="preserve"> </w:t>
      </w:r>
      <w:proofErr w:type="spellStart"/>
      <w:r w:rsidR="00811A2B" w:rsidRPr="00404160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>contortus</w:t>
      </w:r>
      <w:proofErr w:type="spellEnd"/>
      <w:r w:rsidR="00811A2B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</w:t>
      </w:r>
      <w:r w:rsidR="001E67FC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released by </w:t>
      </w:r>
      <w:proofErr w:type="spellStart"/>
      <w:r w:rsidR="001E67FC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PNGase</w:t>
      </w:r>
      <w:proofErr w:type="spellEnd"/>
      <w:r w:rsidR="001E67FC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F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.</w:t>
      </w:r>
    </w:p>
    <w:bookmarkEnd w:id="0"/>
    <w:p w14:paraId="51D2384E" w14:textId="425A2164" w:rsidR="00C25745" w:rsidRPr="00D012FC" w:rsidRDefault="00C25745" w:rsidP="00C25745">
      <w:pPr>
        <w:widowControl/>
        <w:rPr>
          <w:rFonts w:ascii="Times New Roman" w:eastAsia="宋体" w:hAnsi="Times New Roman" w:cs="Times New Roman"/>
          <w:bCs/>
          <w:kern w:val="0"/>
          <w:sz w:val="22"/>
          <w:lang w:val="en-AU"/>
        </w:rPr>
      </w:pP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846"/>
        <w:gridCol w:w="1711"/>
        <w:gridCol w:w="1927"/>
        <w:gridCol w:w="2988"/>
        <w:gridCol w:w="1819"/>
        <w:gridCol w:w="4247"/>
        <w:gridCol w:w="1850"/>
      </w:tblGrid>
      <w:tr w:rsidR="00C25745" w:rsidRPr="00D012FC" w14:paraId="722E7AF4" w14:textId="77777777" w:rsidTr="00542B02">
        <w:trPr>
          <w:trHeight w:val="657"/>
        </w:trPr>
        <w:tc>
          <w:tcPr>
            <w:tcW w:w="275" w:type="pct"/>
            <w:shd w:val="clear" w:color="auto" w:fill="auto"/>
            <w:vAlign w:val="center"/>
          </w:tcPr>
          <w:bookmarkEnd w:id="1"/>
          <w:p w14:paraId="08C6DD29" w14:textId="77777777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>No.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01F12AF" w14:textId="77777777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 xml:space="preserve">Observed </w:t>
            </w:r>
            <w:r w:rsidRPr="00D012FC">
              <w:rPr>
                <w:rFonts w:ascii="Times New Roman" w:hAnsi="Times New Roman" w:cs="Times New Roman"/>
                <w:b/>
                <w:i/>
                <w:sz w:val="22"/>
              </w:rPr>
              <w:t>m/z</w:t>
            </w:r>
          </w:p>
          <w:p w14:paraId="531CA488" w14:textId="5F1AD00F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>[M</w:t>
            </w:r>
            <w:r w:rsidR="006F4988" w:rsidRPr="00D012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b/>
                <w:sz w:val="22"/>
              </w:rPr>
              <w:t>+</w:t>
            </w:r>
            <w:r w:rsidR="006F4988" w:rsidRPr="00D012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gramStart"/>
            <w:r w:rsidRPr="00D012FC">
              <w:rPr>
                <w:rFonts w:ascii="Times New Roman" w:hAnsi="Times New Roman" w:cs="Times New Roman"/>
                <w:b/>
                <w:sz w:val="22"/>
              </w:rPr>
              <w:t>Na]</w:t>
            </w:r>
            <w:r w:rsidRPr="00D012FC">
              <w:rPr>
                <w:rFonts w:ascii="Times New Roman" w:hAnsi="Times New Roman" w:cs="Times New Roman"/>
                <w:b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626" w:type="pct"/>
            <w:shd w:val="clear" w:color="auto" w:fill="auto"/>
            <w:vAlign w:val="center"/>
          </w:tcPr>
          <w:p w14:paraId="0CE0D0E6" w14:textId="55D5E2D2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 xml:space="preserve">Calculated </w:t>
            </w:r>
            <w:r w:rsidRPr="00D012FC">
              <w:rPr>
                <w:rFonts w:ascii="Times New Roman" w:hAnsi="Times New Roman" w:cs="Times New Roman"/>
                <w:b/>
                <w:i/>
                <w:iCs/>
                <w:sz w:val="22"/>
              </w:rPr>
              <w:t>m/z</w:t>
            </w:r>
            <w:r w:rsidRPr="00D012FC">
              <w:rPr>
                <w:rFonts w:ascii="Times New Roman" w:hAnsi="Times New Roman" w:cs="Times New Roman"/>
                <w:b/>
                <w:sz w:val="22"/>
              </w:rPr>
              <w:t xml:space="preserve"> [M</w:t>
            </w:r>
            <w:r w:rsidR="006F4988" w:rsidRPr="00D012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b/>
                <w:sz w:val="22"/>
              </w:rPr>
              <w:t>+</w:t>
            </w:r>
            <w:r w:rsidR="006F4988" w:rsidRPr="00D012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b/>
                <w:sz w:val="22"/>
              </w:rPr>
              <w:t>Na]</w:t>
            </w:r>
            <w:r w:rsidRPr="00D012FC">
              <w:rPr>
                <w:rFonts w:ascii="Times New Roman" w:hAnsi="Times New Roman" w:cs="Times New Roman"/>
                <w:b/>
                <w:sz w:val="22"/>
                <w:vertAlign w:val="superscript"/>
              </w:rPr>
              <w:t>+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7BAB2B7" w14:textId="77777777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>Composition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4066E1EF" w14:textId="77777777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 xml:space="preserve">Relative </w:t>
            </w:r>
          </w:p>
          <w:p w14:paraId="45F6644B" w14:textId="5C5F87DD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>abundance (%)</w:t>
            </w:r>
            <w:r w:rsidR="008D593C" w:rsidRPr="008D593C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8725C41" w14:textId="77777777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>Proposed structures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649D644" w14:textId="58C127BF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>Key MS/MS f</w:t>
            </w:r>
            <w:r w:rsidR="00811A2B" w:rsidRPr="00D012FC"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D012FC">
              <w:rPr>
                <w:rFonts w:ascii="Times New Roman" w:hAnsi="Times New Roman" w:cs="Times New Roman"/>
                <w:b/>
                <w:sz w:val="22"/>
              </w:rPr>
              <w:t>agments</w:t>
            </w:r>
          </w:p>
          <w:p w14:paraId="09ADF8CD" w14:textId="77777777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i/>
                <w:sz w:val="22"/>
              </w:rPr>
              <w:t>m/z</w:t>
            </w:r>
          </w:p>
        </w:tc>
      </w:tr>
      <w:tr w:rsidR="00C25745" w:rsidRPr="00D012FC" w14:paraId="5A90D028" w14:textId="77777777" w:rsidTr="00542B02">
        <w:trPr>
          <w:trHeight w:val="1327"/>
        </w:trPr>
        <w:tc>
          <w:tcPr>
            <w:tcW w:w="275" w:type="pct"/>
            <w:shd w:val="clear" w:color="auto" w:fill="auto"/>
            <w:vAlign w:val="center"/>
          </w:tcPr>
          <w:p w14:paraId="7C2FE277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40FEAF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967.7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1B4CED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67.48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06F8C7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OLE_LINK1"/>
            <w:bookmarkStart w:id="3" w:name="OLE_LINK2"/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bookmarkEnd w:id="2"/>
            <w:bookmarkEnd w:id="3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C3E7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2.60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2DA65E6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B42B58E" wp14:editId="293BE7D2">
                  <wp:extent cx="381600" cy="10152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600" cy="101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27FC40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2DD28F03" w14:textId="77777777" w:rsidTr="00542B02">
        <w:trPr>
          <w:trHeight w:val="1546"/>
        </w:trPr>
        <w:tc>
          <w:tcPr>
            <w:tcW w:w="275" w:type="pct"/>
            <w:shd w:val="clear" w:color="auto" w:fill="auto"/>
            <w:vAlign w:val="center"/>
          </w:tcPr>
          <w:p w14:paraId="008E798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4D9189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141.8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7905B6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141.5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810476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4" w:name="OLE_LINK3"/>
            <w:bookmarkStart w:id="5" w:name="OLE_LINK4"/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  <w:bookmarkEnd w:id="4"/>
            <w:bookmarkEnd w:id="5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110D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3.69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F3FE5B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15B8C3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7A3937F4" wp14:editId="00249596">
                  <wp:extent cx="482400" cy="1033200"/>
                  <wp:effectExtent l="0" t="0" r="0" b="0"/>
                  <wp:docPr id="512" name="Pictur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400" cy="103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2F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68B5E68" wp14:editId="7BB1771F">
                  <wp:extent cx="669600" cy="1026000"/>
                  <wp:effectExtent l="0" t="0" r="0" b="3175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9600" cy="10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01E2C49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  <w:p w14:paraId="0095C95C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s: 690, 864</w:t>
            </w:r>
          </w:p>
          <w:p w14:paraId="0D5A83ED" w14:textId="308352AB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Y-ion: 474 </w:t>
            </w:r>
          </w:p>
          <w:p w14:paraId="6483C2BC" w14:textId="39073F3E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Z-ion: 935</w:t>
            </w:r>
          </w:p>
        </w:tc>
      </w:tr>
      <w:tr w:rsidR="00C25745" w:rsidRPr="00D012FC" w14:paraId="43101350" w14:textId="77777777" w:rsidTr="00542B02">
        <w:trPr>
          <w:trHeight w:val="1327"/>
        </w:trPr>
        <w:tc>
          <w:tcPr>
            <w:tcW w:w="275" w:type="pct"/>
            <w:shd w:val="clear" w:color="auto" w:fill="auto"/>
            <w:vAlign w:val="center"/>
          </w:tcPr>
          <w:p w14:paraId="01C526A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369AAB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171.85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7C70F9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171.58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AADEDE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6" w:name="OLE_LINK5"/>
            <w:bookmarkStart w:id="7" w:name="OLE_LINK6"/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bookmarkEnd w:id="6"/>
            <w:bookmarkEnd w:id="7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CDAF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8.80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FB9081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233E96F" wp14:editId="7C8F3F6E">
                  <wp:extent cx="486000" cy="1087200"/>
                  <wp:effectExtent l="0" t="0" r="952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6000" cy="108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877B2B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5745" w:rsidRPr="00D012FC" w14:paraId="6A5D5004" w14:textId="77777777" w:rsidTr="00542B02">
        <w:trPr>
          <w:trHeight w:val="1327"/>
        </w:trPr>
        <w:tc>
          <w:tcPr>
            <w:tcW w:w="275" w:type="pct"/>
            <w:shd w:val="clear" w:color="auto" w:fill="auto"/>
            <w:vAlign w:val="center"/>
          </w:tcPr>
          <w:p w14:paraId="5AC1AF1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365F23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315.9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9094BE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15.66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4B160F7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8" w:name="OLE_LINK7"/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bookmarkEnd w:id="8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1B63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2.30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518A86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E8165AF" wp14:editId="6526B4D4">
                  <wp:extent cx="770400" cy="1026000"/>
                  <wp:effectExtent l="0" t="0" r="0" b="317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400" cy="10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2FC" w:rsidDel="00FB728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E00A53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  <w:p w14:paraId="79CF4B94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: 864</w:t>
            </w:r>
          </w:p>
          <w:p w14:paraId="20935EE2" w14:textId="77777777" w:rsidR="00C25745" w:rsidRPr="00D012FC" w:rsidRDefault="00C25745" w:rsidP="00C2574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: 474</w:t>
            </w:r>
          </w:p>
          <w:p w14:paraId="50ABD027" w14:textId="77777777" w:rsidR="00C25745" w:rsidRPr="00D012FC" w:rsidRDefault="00C25745" w:rsidP="00C2574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Z-ion: 1109</w:t>
            </w:r>
          </w:p>
        </w:tc>
      </w:tr>
      <w:tr w:rsidR="00C25745" w:rsidRPr="00D012FC" w14:paraId="016B0258" w14:textId="77777777" w:rsidTr="00542B02">
        <w:trPr>
          <w:trHeight w:val="1314"/>
        </w:trPr>
        <w:tc>
          <w:tcPr>
            <w:tcW w:w="275" w:type="pct"/>
            <w:shd w:val="clear" w:color="auto" w:fill="auto"/>
            <w:vAlign w:val="center"/>
          </w:tcPr>
          <w:p w14:paraId="18D3A03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lastRenderedPageBreak/>
              <w:t>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9B6340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345.9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DF5AB8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45.67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4C3525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A685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9.74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FC2775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8F40315" wp14:editId="6426FCD7">
                  <wp:extent cx="633600" cy="10728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600" cy="10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6BEB77F" wp14:editId="1D92527D">
                  <wp:extent cx="774000" cy="1058400"/>
                  <wp:effectExtent l="0" t="0" r="7620" b="889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000" cy="105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2688632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  <w:p w14:paraId="7EF0D3DF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s: 894, 1068</w:t>
            </w:r>
          </w:p>
          <w:p w14:paraId="77FD1C8E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s: 433, 667</w:t>
            </w:r>
          </w:p>
          <w:p w14:paraId="443D5ECF" w14:textId="77777777" w:rsidR="00C25745" w:rsidRPr="00D012FC" w:rsidRDefault="00C25745" w:rsidP="00C2574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: 474</w:t>
            </w:r>
          </w:p>
        </w:tc>
      </w:tr>
      <w:tr w:rsidR="00C25745" w:rsidRPr="00D012FC" w14:paraId="237B8EB9" w14:textId="77777777" w:rsidTr="00542B02">
        <w:trPr>
          <w:trHeight w:val="1765"/>
        </w:trPr>
        <w:tc>
          <w:tcPr>
            <w:tcW w:w="275" w:type="pct"/>
            <w:shd w:val="clear" w:color="auto" w:fill="auto"/>
            <w:vAlign w:val="center"/>
          </w:tcPr>
          <w:p w14:paraId="0145A6F7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822FFA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376.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1B6E8F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75.68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1154DC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9" w:name="OLE_LINK8"/>
            <w:bookmarkStart w:id="10" w:name="OLE_LINK9"/>
            <w:bookmarkStart w:id="11" w:name="OLE_LINK12"/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bookmarkEnd w:id="9"/>
            <w:bookmarkEnd w:id="10"/>
            <w:bookmarkEnd w:id="11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5047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6.80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3D99F04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173469A" wp14:editId="0E683679">
                  <wp:extent cx="482400" cy="13608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400" cy="136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5A4847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6AE87448" w14:textId="77777777" w:rsidTr="00542B02">
        <w:trPr>
          <w:trHeight w:val="1546"/>
        </w:trPr>
        <w:tc>
          <w:tcPr>
            <w:tcW w:w="275" w:type="pct"/>
            <w:shd w:val="clear" w:color="auto" w:fill="auto"/>
            <w:vAlign w:val="center"/>
          </w:tcPr>
          <w:p w14:paraId="561F047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EFBC22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387.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B53C8A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86.70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84585F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2" w:name="OLE_LINK10"/>
            <w:bookmarkStart w:id="13" w:name="OLE_LINK11"/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  <w:bookmarkEnd w:id="12"/>
            <w:bookmarkEnd w:id="13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0F94C" w14:textId="77777777" w:rsidR="00C25745" w:rsidRPr="00D012FC" w:rsidDel="00FB7281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57D8A4A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 w:rsidDel="00FB7281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EFE8018" wp14:editId="14850525">
                  <wp:extent cx="662400" cy="1310400"/>
                  <wp:effectExtent l="0" t="0" r="4445" b="4445"/>
                  <wp:docPr id="514" name="Picture 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400" cy="131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2FC" w:rsidDel="00FB7281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D31CF3F" w14:textId="77777777" w:rsidR="00C25745" w:rsidRPr="00D012FC" w:rsidDel="00FB7281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5AADEEDB" w14:textId="77777777" w:rsidTr="00542B02">
        <w:trPr>
          <w:trHeight w:val="657"/>
        </w:trPr>
        <w:tc>
          <w:tcPr>
            <w:tcW w:w="275" w:type="pct"/>
            <w:shd w:val="clear" w:color="auto" w:fill="auto"/>
            <w:vAlign w:val="center"/>
          </w:tcPr>
          <w:p w14:paraId="72C1EA8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44F77B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417.0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7AF86C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416.71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3D1A8E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A6DE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B662C2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E23098C" wp14:editId="31322709">
                  <wp:extent cx="478800" cy="1533600"/>
                  <wp:effectExtent l="0" t="0" r="0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800" cy="153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9B89EB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5745" w:rsidRPr="00D012FC" w14:paraId="300DB050" w14:textId="77777777" w:rsidTr="00542B02">
        <w:trPr>
          <w:trHeight w:val="2654"/>
        </w:trPr>
        <w:tc>
          <w:tcPr>
            <w:tcW w:w="275" w:type="pct"/>
            <w:shd w:val="clear" w:color="auto" w:fill="auto"/>
            <w:vAlign w:val="center"/>
          </w:tcPr>
          <w:p w14:paraId="5DB1249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lastRenderedPageBreak/>
              <w:t>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FD6B22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520.1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A7DDD4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19.76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99E0B4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4C9D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3.64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160056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C1062AD" wp14:editId="4BA681F4">
                  <wp:extent cx="1047600" cy="1008000"/>
                  <wp:effectExtent l="0" t="0" r="635" b="1905"/>
                  <wp:docPr id="515" name="Picture 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600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2FC" w:rsidDel="00A27EA9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DD45843" wp14:editId="664AEE62">
                  <wp:extent cx="1047600" cy="1008000"/>
                  <wp:effectExtent l="0" t="0" r="635" b="1905"/>
                  <wp:docPr id="516" name="Picture 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600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2FC" w:rsidDel="00A27EA9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BBC71E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  <w:p w14:paraId="576B5069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: 1068</w:t>
            </w:r>
          </w:p>
          <w:p w14:paraId="4AF8B8A4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: 433</w:t>
            </w:r>
          </w:p>
          <w:p w14:paraId="42D04604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s: 474, 678, 1109</w:t>
            </w:r>
          </w:p>
          <w:p w14:paraId="4B1AEA82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  <w:p w14:paraId="62A35C02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5A537CA3" w14:textId="77777777" w:rsidTr="00542B02">
        <w:trPr>
          <w:trHeight w:val="1327"/>
        </w:trPr>
        <w:tc>
          <w:tcPr>
            <w:tcW w:w="275" w:type="pct"/>
            <w:shd w:val="clear" w:color="auto" w:fill="auto"/>
            <w:vAlign w:val="center"/>
          </w:tcPr>
          <w:p w14:paraId="1831C30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812E45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550.1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7CDC0E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49.77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B6F4B9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2E31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3.32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4BF25B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3A822F4" wp14:editId="4451E66C">
                  <wp:extent cx="907200" cy="1044000"/>
                  <wp:effectExtent l="0" t="0" r="7620" b="381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10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50199C6" wp14:editId="797500EA">
                  <wp:extent cx="646676" cy="1095154"/>
                  <wp:effectExtent l="0" t="0" r="127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9"/>
                          <a:srcRect l="13254" t="11395" r="17488" b="8822"/>
                          <a:stretch/>
                        </pic:blipFill>
                        <pic:spPr bwMode="auto">
                          <a:xfrm>
                            <a:off x="0" y="0"/>
                            <a:ext cx="664101" cy="11246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4171CC5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s: 894, 1098</w:t>
            </w:r>
          </w:p>
          <w:p w14:paraId="65B7A76D" w14:textId="6611EE2F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</w:t>
            </w:r>
            <w:r w:rsidR="00542B02" w:rsidRPr="00D012FC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: 433, 667</w:t>
            </w:r>
          </w:p>
          <w:p w14:paraId="519EF616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s: 474, 678</w:t>
            </w:r>
          </w:p>
        </w:tc>
      </w:tr>
      <w:tr w:rsidR="00C25745" w:rsidRPr="00D012FC" w14:paraId="310338CA" w14:textId="77777777" w:rsidTr="00542B02">
        <w:trPr>
          <w:trHeight w:val="1765"/>
        </w:trPr>
        <w:tc>
          <w:tcPr>
            <w:tcW w:w="275" w:type="pct"/>
            <w:shd w:val="clear" w:color="auto" w:fill="auto"/>
            <w:vAlign w:val="center"/>
          </w:tcPr>
          <w:p w14:paraId="4FE16077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43E9A9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580.1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0BE234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79.78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95CDF2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4" w:name="OLE_LINK13"/>
            <w:bookmarkStart w:id="15" w:name="OLE_LINK14"/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bookmarkEnd w:id="14"/>
            <w:bookmarkEnd w:id="15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A562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AF8E937" w14:textId="37872D90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8B115DC" wp14:editId="5CA04E58">
                  <wp:extent cx="596387" cy="1271608"/>
                  <wp:effectExtent l="0" t="0" r="0" b="508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922" cy="1274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A17E04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17C32748" w14:textId="77777777" w:rsidTr="00542B02">
        <w:trPr>
          <w:trHeight w:val="2215"/>
        </w:trPr>
        <w:tc>
          <w:tcPr>
            <w:tcW w:w="275" w:type="pct"/>
            <w:shd w:val="clear" w:color="auto" w:fill="auto"/>
            <w:vAlign w:val="center"/>
          </w:tcPr>
          <w:p w14:paraId="63A67E0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53E2B9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591.16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D1BE1A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90.80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1AD9A2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021D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4.62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C1DF96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CEA735E" wp14:editId="1958981F">
                  <wp:extent cx="633600" cy="155160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600" cy="155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  </w:t>
            </w:r>
          </w:p>
          <w:p w14:paraId="44F60A9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E01D7DE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2B3C4E41" w14:textId="77777777" w:rsidTr="00D012FC">
        <w:trPr>
          <w:trHeight w:val="3541"/>
        </w:trPr>
        <w:tc>
          <w:tcPr>
            <w:tcW w:w="275" w:type="pct"/>
            <w:shd w:val="clear" w:color="auto" w:fill="auto"/>
            <w:vAlign w:val="center"/>
          </w:tcPr>
          <w:p w14:paraId="34C6C18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lastRenderedPageBreak/>
              <w:t>1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7FA759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662.2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E7DE1C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661.84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E4B1A1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47776" w14:textId="77777777" w:rsidR="00C25745" w:rsidRPr="00D012FC" w:rsidDel="00AD1176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41D7CFF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76D08EDC" wp14:editId="3A059791">
                  <wp:extent cx="493200" cy="1843200"/>
                  <wp:effectExtent l="0" t="0" r="2540" b="5080"/>
                  <wp:docPr id="521" name="Picture 5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200" cy="18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F533338" w14:textId="58EB77E9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: 527</w:t>
            </w:r>
          </w:p>
          <w:p w14:paraId="05E0AD0F" w14:textId="5C6402A1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</w:t>
            </w:r>
            <w:r w:rsidR="00542B02" w:rsidRPr="00D012FC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: 1402, 545</w:t>
            </w:r>
          </w:p>
          <w:p w14:paraId="175BD764" w14:textId="77777777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 (or Y-ion)</w:t>
            </w:r>
          </w:p>
          <w:p w14:paraId="3962E0FC" w14:textId="77777777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s: 953, 1157 (or C-ion)</w:t>
            </w:r>
          </w:p>
          <w:p w14:paraId="215DEC3B" w14:textId="77777777" w:rsidR="00C25745" w:rsidRPr="00D012FC" w:rsidDel="00AD1176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399A9BE3" w14:textId="77777777" w:rsidTr="00D012FC">
        <w:trPr>
          <w:trHeight w:val="3245"/>
        </w:trPr>
        <w:tc>
          <w:tcPr>
            <w:tcW w:w="275" w:type="pct"/>
            <w:shd w:val="clear" w:color="auto" w:fill="auto"/>
            <w:vAlign w:val="center"/>
          </w:tcPr>
          <w:p w14:paraId="4392DDA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44DC81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784.29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7025A0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783.88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044643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6134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3.43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5BDEA7E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3946315" wp14:editId="6EA9C217">
                  <wp:extent cx="633600" cy="183960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600" cy="183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7DCB86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1E941F7D" w14:textId="77777777" w:rsidTr="00542B02">
        <w:trPr>
          <w:trHeight w:val="1765"/>
        </w:trPr>
        <w:tc>
          <w:tcPr>
            <w:tcW w:w="275" w:type="pct"/>
            <w:shd w:val="clear" w:color="auto" w:fill="auto"/>
            <w:vAlign w:val="center"/>
          </w:tcPr>
          <w:p w14:paraId="7B5B18D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0D51E5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795.3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AF8C90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794.90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54566B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24B6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473B44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187E5AB" wp14:editId="55828798">
                  <wp:extent cx="1353997" cy="923635"/>
                  <wp:effectExtent l="5715" t="0" r="4445" b="444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4"/>
                          <a:srcRect l="11441" t="16486" r="11292" b="14257"/>
                          <a:stretch/>
                        </pic:blipFill>
                        <pic:spPr bwMode="auto">
                          <a:xfrm rot="5400000">
                            <a:off x="0" y="0"/>
                            <a:ext cx="1355162" cy="924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B938ED9" w14:textId="42C04068" w:rsidR="00735BCF" w:rsidRPr="00D012FC" w:rsidRDefault="00735BCF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6DC1245" w14:textId="03C5C44B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</w:t>
            </w:r>
            <w:r w:rsidR="00542B02" w:rsidRPr="00D012FC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: 1139, 486</w:t>
            </w:r>
          </w:p>
          <w:p w14:paraId="03B5C014" w14:textId="550810A4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</w:t>
            </w:r>
            <w:r w:rsidR="00542B02" w:rsidRPr="00D012FC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: </w:t>
            </w:r>
            <w:r w:rsidRPr="00D012FC">
              <w:rPr>
                <w:rFonts w:ascii="Times New Roman" w:hAnsi="Times New Roman" w:cs="Times New Roman" w:hint="eastAsia"/>
                <w:noProof/>
                <w:sz w:val="22"/>
              </w:rPr>
              <w:t>433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, 1157</w:t>
            </w:r>
          </w:p>
          <w:p w14:paraId="6E967F07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: 1331</w:t>
            </w:r>
          </w:p>
        </w:tc>
      </w:tr>
      <w:tr w:rsidR="00C25745" w:rsidRPr="00D012FC" w14:paraId="54552F13" w14:textId="77777777" w:rsidTr="00542B02">
        <w:trPr>
          <w:trHeight w:val="2215"/>
        </w:trPr>
        <w:tc>
          <w:tcPr>
            <w:tcW w:w="275" w:type="pct"/>
            <w:shd w:val="clear" w:color="auto" w:fill="auto"/>
            <w:vAlign w:val="center"/>
          </w:tcPr>
          <w:p w14:paraId="3388C04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lastRenderedPageBreak/>
              <w:t>1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0450A4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836.3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3A93A1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835.92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E2733F7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164DF" w14:textId="77777777" w:rsidR="00C25745" w:rsidRPr="00D012FC" w:rsidDel="00AD1176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3.85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4D87863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 w:rsidDel="00AD117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B98AE16" wp14:editId="7B5B3517">
                  <wp:extent cx="633600" cy="183960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600" cy="183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2FC" w:rsidDel="00AD117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7510AEE9" wp14:editId="1C130EB7">
                  <wp:extent cx="633600" cy="1368000"/>
                  <wp:effectExtent l="0" t="0" r="0" b="381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60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333F511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  <w:p w14:paraId="5B4D8343" w14:textId="3173418A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</w:t>
            </w:r>
            <w:r w:rsidR="00542B02" w:rsidRPr="00D012FC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: 701, 905</w:t>
            </w:r>
          </w:p>
          <w:p w14:paraId="47B1855E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: 1331</w:t>
            </w:r>
          </w:p>
          <w:p w14:paraId="005653CC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s: 474, 1157</w:t>
            </w:r>
          </w:p>
          <w:p w14:paraId="0AD97B2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2B1D293B" w14:textId="77777777" w:rsidTr="00542B02">
        <w:trPr>
          <w:trHeight w:val="2435"/>
        </w:trPr>
        <w:tc>
          <w:tcPr>
            <w:tcW w:w="275" w:type="pct"/>
            <w:shd w:val="clear" w:color="auto" w:fill="auto"/>
            <w:vAlign w:val="center"/>
          </w:tcPr>
          <w:p w14:paraId="62FBD9D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2DFDD0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907.1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12F0E9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906.96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54E8CF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3CE9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898E997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22855E1" wp14:editId="00735296">
                  <wp:extent cx="712800" cy="196920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7"/>
                          <a:srcRect l="19742" t="9188" r="14148" b="9348"/>
                          <a:stretch/>
                        </pic:blipFill>
                        <pic:spPr bwMode="auto">
                          <a:xfrm>
                            <a:off x="0" y="0"/>
                            <a:ext cx="712800" cy="1969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D46404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7F89BCFC" w14:textId="77777777" w:rsidTr="00542B02">
        <w:trPr>
          <w:trHeight w:val="2203"/>
        </w:trPr>
        <w:tc>
          <w:tcPr>
            <w:tcW w:w="275" w:type="pct"/>
            <w:shd w:val="clear" w:color="auto" w:fill="auto"/>
            <w:vAlign w:val="center"/>
          </w:tcPr>
          <w:p w14:paraId="18C387D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03E061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1988.4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67B62F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987.98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68F63D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7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5C9A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41450AD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33400A8" wp14:editId="5D0A27C3">
                  <wp:extent cx="770400" cy="183240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400" cy="183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0BEB74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5E7D15FD" w14:textId="77777777" w:rsidTr="001E4D7E">
        <w:trPr>
          <w:trHeight w:val="3109"/>
        </w:trPr>
        <w:tc>
          <w:tcPr>
            <w:tcW w:w="275" w:type="pct"/>
            <w:shd w:val="clear" w:color="auto" w:fill="auto"/>
            <w:vAlign w:val="center"/>
          </w:tcPr>
          <w:p w14:paraId="62241777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lastRenderedPageBreak/>
              <w:t>1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DA51D4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010.46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260051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010.01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8B0A30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AB1D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5.51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573623D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9A45D5F" wp14:editId="619EF72D">
                  <wp:extent cx="709200" cy="1821600"/>
                  <wp:effectExtent l="0" t="0" r="0" b="762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9200" cy="182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30A67B7" w14:textId="598D8F0C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s: 701</w:t>
            </w:r>
            <w:r w:rsidR="00684670" w:rsidRPr="00D012FC">
              <w:rPr>
                <w:rFonts w:ascii="Times New Roman" w:hAnsi="Times New Roman" w:cs="Times New Roman"/>
                <w:noProof/>
                <w:sz w:val="22"/>
              </w:rPr>
              <w:t xml:space="preserve"> (or Z-ion)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, 905, 1558</w:t>
            </w:r>
          </w:p>
          <w:p w14:paraId="5139CB8B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s: 474, 1127, 1332 (or C-ion), 1751</w:t>
            </w:r>
          </w:p>
          <w:p w14:paraId="31427B3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08CA46C0" w14:textId="77777777" w:rsidTr="001E4D7E">
        <w:trPr>
          <w:cantSplit/>
        </w:trPr>
        <w:tc>
          <w:tcPr>
            <w:tcW w:w="275" w:type="pct"/>
            <w:shd w:val="clear" w:color="auto" w:fill="auto"/>
            <w:vAlign w:val="center"/>
          </w:tcPr>
          <w:p w14:paraId="7FC1692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9EC83C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040.4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188CF4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040.02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8838F2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8DC1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2.78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6C0F671" w14:textId="5732E09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4BF88D6" wp14:editId="08DE3FFD">
                  <wp:extent cx="1041400" cy="1881362"/>
                  <wp:effectExtent l="0" t="0" r="6350" b="508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30"/>
                          <a:srcRect l="14677" t="8422" r="14119" b="7817"/>
                          <a:stretch/>
                        </pic:blipFill>
                        <pic:spPr bwMode="auto">
                          <a:xfrm>
                            <a:off x="0" y="0"/>
                            <a:ext cx="1043746" cy="18856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6565367" w14:textId="6041CBC3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0FFBC1F0" w14:textId="77777777" w:rsidTr="001E4D7E">
        <w:trPr>
          <w:trHeight w:val="2825"/>
        </w:trPr>
        <w:tc>
          <w:tcPr>
            <w:tcW w:w="275" w:type="pct"/>
            <w:shd w:val="clear" w:color="auto" w:fill="auto"/>
            <w:vAlign w:val="center"/>
          </w:tcPr>
          <w:p w14:paraId="5308ED4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884434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081.5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5156C8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71" w:type="pct"/>
            <w:shd w:val="clear" w:color="auto" w:fill="auto"/>
            <w:vAlign w:val="center"/>
          </w:tcPr>
          <w:p w14:paraId="41F2702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58FF1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22FC92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1A9EF94" wp14:editId="47EB0F88">
                  <wp:extent cx="1814835" cy="697205"/>
                  <wp:effectExtent l="6667" t="0" r="1588" b="1587"/>
                  <wp:docPr id="507" name="图片 50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AC15BB-7132-47D8-93CA-9D85E7F073A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7" name="图片 506">
                            <a:extLst>
                              <a:ext uri="{FF2B5EF4-FFF2-40B4-BE49-F238E27FC236}">
                                <a16:creationId xmlns:a16="http://schemas.microsoft.com/office/drawing/2014/main" id="{7FAC15BB-7132-47D8-93CA-9D85E7F073A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1"/>
                          <a:srcRect l="10181" t="15832" r="9172" b="19050"/>
                          <a:stretch/>
                        </pic:blipFill>
                        <pic:spPr>
                          <a:xfrm rot="5400000">
                            <a:off x="0" y="0"/>
                            <a:ext cx="1814835" cy="697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E43896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7818FB1F" w14:textId="77777777" w:rsidTr="001E4D7E">
        <w:trPr>
          <w:trHeight w:val="4108"/>
        </w:trPr>
        <w:tc>
          <w:tcPr>
            <w:tcW w:w="275" w:type="pct"/>
            <w:shd w:val="clear" w:color="auto" w:fill="auto"/>
            <w:vAlign w:val="center"/>
          </w:tcPr>
          <w:p w14:paraId="484BD58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lastRenderedPageBreak/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04B5E8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151.5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675592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71" w:type="pct"/>
            <w:shd w:val="clear" w:color="auto" w:fill="auto"/>
            <w:vAlign w:val="center"/>
          </w:tcPr>
          <w:p w14:paraId="5EE8E76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359C1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2396FF1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75E2A55" wp14:editId="4143CECC">
                  <wp:extent cx="2313967" cy="746395"/>
                  <wp:effectExtent l="2857" t="0" r="0" b="0"/>
                  <wp:docPr id="9" name="图片 5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C35FEF-D6AB-4A25-A59B-2C50A803EF9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5" name="图片 514">
                            <a:extLst>
                              <a:ext uri="{FF2B5EF4-FFF2-40B4-BE49-F238E27FC236}">
                                <a16:creationId xmlns:a16="http://schemas.microsoft.com/office/drawing/2014/main" id="{3EC35FEF-D6AB-4A25-A59B-2C50A803EF9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2"/>
                          <a:srcRect l="10789" t="21677" r="9811" b="20859"/>
                          <a:stretch/>
                        </pic:blipFill>
                        <pic:spPr>
                          <a:xfrm rot="5400000">
                            <a:off x="0" y="0"/>
                            <a:ext cx="2316361" cy="7471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2C4846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5746B881" w14:textId="77777777" w:rsidTr="00542B02">
        <w:trPr>
          <w:trHeight w:val="2422"/>
        </w:trPr>
        <w:tc>
          <w:tcPr>
            <w:tcW w:w="275" w:type="pct"/>
            <w:shd w:val="clear" w:color="auto" w:fill="auto"/>
            <w:vAlign w:val="center"/>
          </w:tcPr>
          <w:p w14:paraId="7166D70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153669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192.5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793298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192.08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3AD4A9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2F97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24FA15A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489126E" wp14:editId="5E163C98">
                  <wp:extent cx="965200" cy="2483840"/>
                  <wp:effectExtent l="0" t="0" r="635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6344" cy="2486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91CF74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66E2666C" w14:textId="77777777" w:rsidTr="00542B02">
        <w:trPr>
          <w:trHeight w:val="2215"/>
        </w:trPr>
        <w:tc>
          <w:tcPr>
            <w:tcW w:w="275" w:type="pct"/>
            <w:shd w:val="clear" w:color="auto" w:fill="auto"/>
            <w:vAlign w:val="center"/>
          </w:tcPr>
          <w:p w14:paraId="4F210DA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lastRenderedPageBreak/>
              <w:t>2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2164D0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214.6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C962C0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214.11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8241FF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B710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3.79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F5C87D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D1BA703" wp14:editId="78E2E3B2">
                  <wp:extent cx="982800" cy="1803600"/>
                  <wp:effectExtent l="0" t="0" r="8255" b="635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800" cy="180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BD3281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  <w:p w14:paraId="7EB5684B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: 905 (or Z-ion)</w:t>
            </w:r>
          </w:p>
          <w:p w14:paraId="106F0E12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: 433</w:t>
            </w:r>
          </w:p>
          <w:p w14:paraId="0F7B6FBB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</w:t>
            </w:r>
            <w:r w:rsidRPr="00D012FC">
              <w:rPr>
                <w:rFonts w:ascii="Times New Roman" w:hAnsi="Times New Roman" w:cs="Times New Roman" w:hint="eastAsia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: 1331 (or C-ion), 1536</w:t>
            </w:r>
          </w:p>
          <w:p w14:paraId="0D7A0C5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  <w:p w14:paraId="1E3809F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039EB3E7" w14:textId="77777777" w:rsidTr="00542B02">
        <w:trPr>
          <w:trHeight w:val="2215"/>
        </w:trPr>
        <w:tc>
          <w:tcPr>
            <w:tcW w:w="275" w:type="pct"/>
            <w:shd w:val="clear" w:color="auto" w:fill="auto"/>
            <w:vAlign w:val="center"/>
          </w:tcPr>
          <w:p w14:paraId="1680317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EF5D80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244.6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86E4B4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.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A4BCE5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7EC18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516944A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3461A0D" wp14:editId="23623E44">
                  <wp:extent cx="1753870" cy="906780"/>
                  <wp:effectExtent l="4445" t="0" r="3175" b="317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753870" cy="90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E7BEF7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32D93731" w14:textId="77777777" w:rsidTr="00542B02">
        <w:trPr>
          <w:trHeight w:val="2107"/>
        </w:trPr>
        <w:tc>
          <w:tcPr>
            <w:tcW w:w="275" w:type="pct"/>
            <w:shd w:val="clear" w:color="auto" w:fill="auto"/>
            <w:vAlign w:val="center"/>
          </w:tcPr>
          <w:p w14:paraId="7A68483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DA7084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255.6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BF62CF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255.14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E26F18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C383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AD6231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AFB6C81" wp14:editId="6A7E545F">
                  <wp:extent cx="1242000" cy="179640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36"/>
                          <a:srcRect l="10406" t="8343" b="7205"/>
                          <a:stretch/>
                        </pic:blipFill>
                        <pic:spPr bwMode="auto">
                          <a:xfrm>
                            <a:off x="0" y="0"/>
                            <a:ext cx="1242000" cy="1796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40E477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64A6B3AA" w14:textId="77777777" w:rsidTr="00542B02">
        <w:trPr>
          <w:trHeight w:val="2107"/>
        </w:trPr>
        <w:tc>
          <w:tcPr>
            <w:tcW w:w="275" w:type="pct"/>
            <w:shd w:val="clear" w:color="auto" w:fill="auto"/>
            <w:vAlign w:val="center"/>
          </w:tcPr>
          <w:p w14:paraId="52270FC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lastRenderedPageBreak/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F95B30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388.7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D026DB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88.20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1389CB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1D79A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4A18F9B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B77B39B" wp14:editId="0A31F4CA">
                  <wp:extent cx="1715081" cy="1361757"/>
                  <wp:effectExtent l="5080" t="0" r="5080" b="508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726200" cy="1370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B3112B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35C939ED" w14:textId="77777777" w:rsidTr="001E4D7E">
        <w:trPr>
          <w:trHeight w:val="3411"/>
        </w:trPr>
        <w:tc>
          <w:tcPr>
            <w:tcW w:w="275" w:type="pct"/>
            <w:shd w:val="clear" w:color="auto" w:fill="auto"/>
            <w:vAlign w:val="center"/>
          </w:tcPr>
          <w:p w14:paraId="6A4776C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2A440A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396.7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2502AE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96.18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88A54D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9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5275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4.40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B238C79" w14:textId="2FA9EAB0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98894B1" wp14:editId="47BD23B1">
                  <wp:extent cx="763200" cy="164880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3200" cy="164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DD0E38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  <w:p w14:paraId="61B6CA7A" w14:textId="77777777" w:rsidR="00C25745" w:rsidRPr="00D012FC" w:rsidRDefault="00C25745" w:rsidP="00C25745">
            <w:pPr>
              <w:rPr>
                <w:rFonts w:ascii="Times New Roman" w:hAnsi="Times New Roman" w:cs="Times New Roman"/>
                <w:sz w:val="22"/>
              </w:rPr>
            </w:pPr>
          </w:p>
          <w:p w14:paraId="3C8288E1" w14:textId="77777777" w:rsidR="00C25745" w:rsidRPr="00D012FC" w:rsidRDefault="00C25745" w:rsidP="00C25745">
            <w:pPr>
              <w:rPr>
                <w:rFonts w:ascii="Times New Roman" w:hAnsi="Times New Roman" w:cs="Times New Roman"/>
                <w:sz w:val="22"/>
              </w:rPr>
            </w:pPr>
          </w:p>
          <w:p w14:paraId="76CA026A" w14:textId="77777777" w:rsidR="00C25745" w:rsidRPr="00D012FC" w:rsidRDefault="00C25745" w:rsidP="00C25745">
            <w:pPr>
              <w:rPr>
                <w:rFonts w:ascii="Times New Roman" w:hAnsi="Times New Roman" w:cs="Times New Roman"/>
                <w:sz w:val="22"/>
              </w:rPr>
            </w:pPr>
          </w:p>
          <w:p w14:paraId="3ECBA52D" w14:textId="77777777" w:rsidR="00C25745" w:rsidRPr="00D012FC" w:rsidRDefault="00C25745" w:rsidP="00C25745">
            <w:pPr>
              <w:rPr>
                <w:rFonts w:ascii="Times New Roman" w:hAnsi="Times New Roman" w:cs="Times New Roman"/>
                <w:sz w:val="22"/>
              </w:rPr>
            </w:pPr>
          </w:p>
          <w:p w14:paraId="258C952D" w14:textId="77777777" w:rsidR="00C25745" w:rsidRPr="00D012FC" w:rsidRDefault="00C25745" w:rsidP="00C25745">
            <w:pPr>
              <w:rPr>
                <w:rFonts w:ascii="Times New Roman" w:hAnsi="Times New Roman" w:cs="Times New Roman"/>
                <w:sz w:val="22"/>
              </w:rPr>
            </w:pPr>
          </w:p>
          <w:p w14:paraId="1D43B36B" w14:textId="77777777" w:rsidR="00C25745" w:rsidRPr="00D012FC" w:rsidRDefault="00C25745" w:rsidP="00C25745">
            <w:pPr>
              <w:rPr>
                <w:rFonts w:ascii="Times New Roman" w:hAnsi="Times New Roman" w:cs="Times New Roman"/>
                <w:sz w:val="22"/>
              </w:rPr>
            </w:pPr>
          </w:p>
          <w:p w14:paraId="4946E211" w14:textId="77777777" w:rsidR="00C25745" w:rsidRPr="00D012FC" w:rsidRDefault="00C25745" w:rsidP="00C25745">
            <w:pPr>
              <w:rPr>
                <w:rFonts w:ascii="Times New Roman" w:hAnsi="Times New Roman" w:cs="Times New Roman"/>
                <w:sz w:val="22"/>
              </w:rPr>
            </w:pPr>
          </w:p>
          <w:p w14:paraId="3F5B89FB" w14:textId="77777777" w:rsidR="00C25745" w:rsidRPr="00D012FC" w:rsidRDefault="00C25745" w:rsidP="00C25745">
            <w:pPr>
              <w:tabs>
                <w:tab w:val="left" w:pos="2772"/>
              </w:tabs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ab/>
            </w:r>
          </w:p>
        </w:tc>
      </w:tr>
      <w:tr w:rsidR="00C25745" w:rsidRPr="00D012FC" w14:paraId="7D77C222" w14:textId="77777777" w:rsidTr="00542B02">
        <w:trPr>
          <w:trHeight w:val="1996"/>
        </w:trPr>
        <w:tc>
          <w:tcPr>
            <w:tcW w:w="275" w:type="pct"/>
            <w:shd w:val="clear" w:color="auto" w:fill="auto"/>
            <w:vAlign w:val="center"/>
          </w:tcPr>
          <w:p w14:paraId="03C0077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8EB86A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418.75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E99520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418.21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AED2B4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19D41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E1AA06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E0F0B87" wp14:editId="623A05CB">
                  <wp:extent cx="1753870" cy="1149350"/>
                  <wp:effectExtent l="0" t="254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753870" cy="1149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E8773F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364D061D" w14:textId="77777777" w:rsidTr="00542B02">
        <w:trPr>
          <w:trHeight w:val="1996"/>
        </w:trPr>
        <w:tc>
          <w:tcPr>
            <w:tcW w:w="275" w:type="pct"/>
            <w:shd w:val="clear" w:color="auto" w:fill="auto"/>
            <w:vAlign w:val="center"/>
          </w:tcPr>
          <w:p w14:paraId="765F8D8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lastRenderedPageBreak/>
              <w:t>3</w:t>
            </w:r>
            <w:r w:rsidRPr="00D012F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AC58BE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459.7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795BDC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459.24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69DEAA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022CB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5E83B7E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6FD2F16" wp14:editId="60A314A8">
                  <wp:extent cx="1611823" cy="1302865"/>
                  <wp:effectExtent l="2222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0"/>
                          <a:srcRect l="7057" r="6648" b="12148"/>
                          <a:stretch/>
                        </pic:blipFill>
                        <pic:spPr bwMode="auto">
                          <a:xfrm rot="5400000">
                            <a:off x="0" y="0"/>
                            <a:ext cx="1615505" cy="13058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E34452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6D1B51B8" w14:textId="77777777" w:rsidTr="00542B02">
        <w:trPr>
          <w:trHeight w:val="1996"/>
        </w:trPr>
        <w:tc>
          <w:tcPr>
            <w:tcW w:w="275" w:type="pct"/>
            <w:shd w:val="clear" w:color="auto" w:fill="auto"/>
            <w:vAlign w:val="center"/>
          </w:tcPr>
          <w:p w14:paraId="43F05B9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012F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6F61CD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500.8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ABC9F3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00.27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136109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6A553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FA15DC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01348E5" wp14:editId="1B8188F0">
                  <wp:extent cx="1601278" cy="939587"/>
                  <wp:effectExtent l="6985" t="0" r="6350" b="635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1"/>
                          <a:srcRect l="7011" t="11783" r="9021" b="13034"/>
                          <a:stretch/>
                        </pic:blipFill>
                        <pic:spPr bwMode="auto">
                          <a:xfrm rot="5400000">
                            <a:off x="0" y="0"/>
                            <a:ext cx="1608644" cy="9439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C96B7F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5D8322B0" w14:textId="77777777" w:rsidTr="00542B02">
        <w:trPr>
          <w:trHeight w:val="2422"/>
        </w:trPr>
        <w:tc>
          <w:tcPr>
            <w:tcW w:w="275" w:type="pct"/>
            <w:shd w:val="clear" w:color="auto" w:fill="auto"/>
            <w:vAlign w:val="center"/>
          </w:tcPr>
          <w:p w14:paraId="4C1AF07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087B90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600.85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1D148E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600.28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4E6DB8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0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17FF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E164AF1" w14:textId="21DB7574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E3D32D2" wp14:editId="7CD37C6D">
                  <wp:extent cx="774000" cy="1929600"/>
                  <wp:effectExtent l="0" t="0" r="762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000" cy="192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845EC3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10D7014D" w14:textId="77777777" w:rsidTr="00542B02">
        <w:trPr>
          <w:trHeight w:val="2422"/>
        </w:trPr>
        <w:tc>
          <w:tcPr>
            <w:tcW w:w="275" w:type="pct"/>
            <w:shd w:val="clear" w:color="auto" w:fill="auto"/>
            <w:vAlign w:val="center"/>
          </w:tcPr>
          <w:p w14:paraId="0AD6A2B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lastRenderedPageBreak/>
              <w:t>3</w:t>
            </w:r>
            <w:r w:rsidRPr="00D012F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72C113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633.9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09DCF5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633.33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128EED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F6F97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3A48EA9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8594F24" wp14:editId="753E077E">
                  <wp:extent cx="1753870" cy="1392555"/>
                  <wp:effectExtent l="9207" t="0" r="7938" b="7937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753870" cy="1392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A5D857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7EB79FB0" w14:textId="77777777" w:rsidTr="00542B02">
        <w:trPr>
          <w:trHeight w:val="2422"/>
        </w:trPr>
        <w:tc>
          <w:tcPr>
            <w:tcW w:w="275" w:type="pct"/>
            <w:shd w:val="clear" w:color="auto" w:fill="auto"/>
            <w:vAlign w:val="center"/>
          </w:tcPr>
          <w:p w14:paraId="2359A83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012F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197E7A7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663.9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B9ED40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633.34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739BD2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A777B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B667C4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7B270CC" wp14:editId="439E1E0C">
                  <wp:extent cx="1753870" cy="1635760"/>
                  <wp:effectExtent l="1905" t="0" r="635" b="63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753870" cy="163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5B9A9E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404A7BB9" w14:textId="77777777" w:rsidTr="00542B02">
        <w:trPr>
          <w:trHeight w:val="2422"/>
        </w:trPr>
        <w:tc>
          <w:tcPr>
            <w:tcW w:w="275" w:type="pct"/>
            <w:shd w:val="clear" w:color="auto" w:fill="auto"/>
            <w:vAlign w:val="center"/>
          </w:tcPr>
          <w:p w14:paraId="6576198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012F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EBEFE6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674.9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031A60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674.36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BBA5B6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0DBCE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440D32D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3F38755" wp14:editId="509B7A9B">
                  <wp:extent cx="1753870" cy="1268095"/>
                  <wp:effectExtent l="0" t="4763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753870" cy="126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964117D" w14:textId="47CE004E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See </w:t>
            </w:r>
            <w:r w:rsidR="00754FE6" w:rsidRPr="00D012FC">
              <w:rPr>
                <w:rFonts w:ascii="Times New Roman" w:hAnsi="Times New Roman" w:cs="Times New Roman"/>
                <w:noProof/>
                <w:sz w:val="22"/>
              </w:rPr>
              <w:t>Fig</w:t>
            </w:r>
            <w:r w:rsidR="00750B82">
              <w:rPr>
                <w:rFonts w:ascii="Times New Roman" w:hAnsi="Times New Roman" w:cs="Times New Roman" w:hint="eastAsia"/>
                <w:noProof/>
                <w:sz w:val="22"/>
              </w:rPr>
              <w:t>ure</w:t>
            </w:r>
            <w:r w:rsidR="00754FE6" w:rsidRPr="00D012FC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750B82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="00754FE6" w:rsidRPr="00D012FC">
              <w:rPr>
                <w:rFonts w:ascii="Times New Roman" w:hAnsi="Times New Roman" w:cs="Times New Roman"/>
                <w:noProof/>
                <w:sz w:val="22"/>
              </w:rPr>
              <w:t>1</w:t>
            </w:r>
            <w:r w:rsidR="00750B82"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  <w:p w14:paraId="1EFFC1E0" w14:textId="2DA61C6E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</w:t>
            </w:r>
            <w:r w:rsidR="00542B02" w:rsidRPr="00D012FC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: 905, 2223</w:t>
            </w:r>
          </w:p>
          <w:p w14:paraId="54BD8391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: 1996</w:t>
            </w:r>
          </w:p>
          <w:p w14:paraId="056D3FAD" w14:textId="589D84DF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</w:t>
            </w:r>
            <w:r w:rsidR="00542B02" w:rsidRPr="00D012FC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: 474, 1996, 2415</w:t>
            </w:r>
          </w:p>
          <w:p w14:paraId="4B3075D6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Z-ion: 701</w:t>
            </w:r>
          </w:p>
          <w:p w14:paraId="1D25701B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Z-ion: 1095 (or CZ-ion)</w:t>
            </w:r>
          </w:p>
        </w:tc>
      </w:tr>
      <w:tr w:rsidR="00C25745" w:rsidRPr="00D012FC" w14:paraId="7E5E5BC5" w14:textId="77777777" w:rsidTr="00542B02">
        <w:trPr>
          <w:trHeight w:val="2422"/>
        </w:trPr>
        <w:tc>
          <w:tcPr>
            <w:tcW w:w="275" w:type="pct"/>
            <w:shd w:val="clear" w:color="auto" w:fill="auto"/>
            <w:vAlign w:val="center"/>
          </w:tcPr>
          <w:p w14:paraId="04793FB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lastRenderedPageBreak/>
              <w:t>3</w:t>
            </w:r>
            <w:r w:rsidRPr="00D012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A8E7C0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>2704.95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73971B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704.37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1CB2F8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BFA0F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39E4D004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77BB6505" wp14:editId="6B1F736A">
                  <wp:extent cx="1753870" cy="1392555"/>
                  <wp:effectExtent l="9207" t="0" r="7938" b="7937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753870" cy="1392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A0CF6A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C25745" w:rsidRPr="00D012FC" w14:paraId="64E2DE55" w14:textId="77777777" w:rsidTr="00542B02">
        <w:trPr>
          <w:trHeight w:val="2422"/>
        </w:trPr>
        <w:tc>
          <w:tcPr>
            <w:tcW w:w="275" w:type="pct"/>
            <w:shd w:val="clear" w:color="auto" w:fill="auto"/>
            <w:vAlign w:val="center"/>
          </w:tcPr>
          <w:p w14:paraId="04F39A3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012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070F1CD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sz w:val="22"/>
              </w:rPr>
              <w:t>879.0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7F8FE9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878.46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64AEA41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97078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C2C6F8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09B9A6D" wp14:editId="5C80173F">
                  <wp:extent cx="1416844" cy="1158875"/>
                  <wp:effectExtent l="0" t="4445" r="7620" b="762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7"/>
                          <a:srcRect l="10099" t="11936" r="9067" b="11304"/>
                          <a:stretch/>
                        </pic:blipFill>
                        <pic:spPr bwMode="auto">
                          <a:xfrm rot="5400000">
                            <a:off x="0" y="0"/>
                            <a:ext cx="1417727" cy="11595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FC06AC2" w14:textId="6CF2ED21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See </w:t>
            </w:r>
            <w:r w:rsidR="00750B82" w:rsidRPr="00D012FC">
              <w:rPr>
                <w:rFonts w:ascii="Times New Roman" w:hAnsi="Times New Roman" w:cs="Times New Roman"/>
                <w:noProof/>
                <w:sz w:val="22"/>
              </w:rPr>
              <w:t>Fig</w:t>
            </w:r>
            <w:r w:rsidR="00750B82">
              <w:rPr>
                <w:rFonts w:ascii="Times New Roman" w:hAnsi="Times New Roman" w:cs="Times New Roman" w:hint="eastAsia"/>
                <w:noProof/>
                <w:sz w:val="22"/>
              </w:rPr>
              <w:t>ure</w:t>
            </w:r>
            <w:r w:rsidR="00750B82" w:rsidRPr="00D012FC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750B82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="00750B82" w:rsidRPr="00D012FC">
              <w:rPr>
                <w:rFonts w:ascii="Times New Roman" w:hAnsi="Times New Roman" w:cs="Times New Roman"/>
                <w:noProof/>
                <w:sz w:val="22"/>
              </w:rPr>
              <w:t>1</w:t>
            </w:r>
            <w:r w:rsidR="00750B82">
              <w:rPr>
                <w:rFonts w:ascii="Times New Roman" w:hAnsi="Times New Roman" w:cs="Times New Roman"/>
                <w:noProof/>
                <w:sz w:val="22"/>
              </w:rPr>
              <w:t>B</w:t>
            </w:r>
          </w:p>
          <w:p w14:paraId="43CC92F5" w14:textId="2DFF41D8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</w:t>
            </w:r>
            <w:r w:rsidR="00542B02" w:rsidRPr="00D012FC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: 701, 905</w:t>
            </w:r>
          </w:p>
          <w:p w14:paraId="1A2E8BDC" w14:textId="77777777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: 433</w:t>
            </w:r>
          </w:p>
          <w:p w14:paraId="06B83C02" w14:textId="348DC559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</w:t>
            </w:r>
            <w:r w:rsidR="00542B02" w:rsidRPr="00D012FC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: 1996 (or C-ion), </w:t>
            </w:r>
            <w:r w:rsidRPr="00D012FC"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200, 2620</w:t>
            </w:r>
          </w:p>
        </w:tc>
      </w:tr>
      <w:tr w:rsidR="00C25745" w:rsidRPr="00D012FC" w14:paraId="13C11094" w14:textId="77777777" w:rsidTr="00542B02">
        <w:trPr>
          <w:trHeight w:val="2422"/>
        </w:trPr>
        <w:tc>
          <w:tcPr>
            <w:tcW w:w="275" w:type="pct"/>
            <w:shd w:val="clear" w:color="auto" w:fill="auto"/>
            <w:vAlign w:val="center"/>
          </w:tcPr>
          <w:p w14:paraId="6E78594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012F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A055F3F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012FC">
              <w:rPr>
                <w:rFonts w:ascii="Times New Roman" w:hAnsi="Times New Roman" w:cs="Times New Roman"/>
                <w:sz w:val="22"/>
              </w:rPr>
              <w:t>083.2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B23A9C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082.56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234685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2DA65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2FD12EE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908A8F3" wp14:editId="1C463CAF">
                  <wp:extent cx="1753870" cy="1753870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753870" cy="1753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79E1DBA" w14:textId="77777777" w:rsidR="00750B82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See </w:t>
            </w:r>
            <w:r w:rsidR="00750B82" w:rsidRPr="00D012FC">
              <w:rPr>
                <w:rFonts w:ascii="Times New Roman" w:hAnsi="Times New Roman" w:cs="Times New Roman"/>
                <w:noProof/>
                <w:sz w:val="22"/>
              </w:rPr>
              <w:t>Fig</w:t>
            </w:r>
            <w:r w:rsidR="00750B82">
              <w:rPr>
                <w:rFonts w:ascii="Times New Roman" w:hAnsi="Times New Roman" w:cs="Times New Roman" w:hint="eastAsia"/>
                <w:noProof/>
                <w:sz w:val="22"/>
              </w:rPr>
              <w:t>ure</w:t>
            </w:r>
            <w:r w:rsidR="00750B82" w:rsidRPr="00D012FC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750B82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="00750B82" w:rsidRPr="00D012FC">
              <w:rPr>
                <w:rFonts w:ascii="Times New Roman" w:hAnsi="Times New Roman" w:cs="Times New Roman"/>
                <w:noProof/>
                <w:sz w:val="22"/>
              </w:rPr>
              <w:t>1</w:t>
            </w:r>
            <w:r w:rsidR="00750B82">
              <w:rPr>
                <w:rFonts w:ascii="Times New Roman" w:hAnsi="Times New Roman" w:cs="Times New Roman"/>
                <w:noProof/>
                <w:sz w:val="22"/>
              </w:rPr>
              <w:t>C</w:t>
            </w:r>
          </w:p>
          <w:p w14:paraId="5AB70767" w14:textId="7D41927F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: 905</w:t>
            </w:r>
          </w:p>
          <w:p w14:paraId="3AA3F1B4" w14:textId="4EBEED47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: 433</w:t>
            </w:r>
          </w:p>
          <w:p w14:paraId="0DA19CB4" w14:textId="5DFB6F3B" w:rsidR="00F65A7E" w:rsidRPr="00D012FC" w:rsidRDefault="00F65A7E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Z-ion: 2672</w:t>
            </w:r>
          </w:p>
          <w:p w14:paraId="3E7C66D3" w14:textId="3DD8C4EB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</w:t>
            </w:r>
            <w:r w:rsidR="00542B02" w:rsidRPr="00D012FC">
              <w:rPr>
                <w:rFonts w:ascii="Times New Roman" w:hAnsi="Times New Roman" w:cs="Times New Roman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: 1996, </w:t>
            </w:r>
            <w:r w:rsidRPr="00D012FC"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200</w:t>
            </w:r>
          </w:p>
          <w:p w14:paraId="45817DBA" w14:textId="77777777" w:rsidR="00C25745" w:rsidRPr="00D012FC" w:rsidRDefault="00C25745" w:rsidP="00542B02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Y-ion: 646</w:t>
            </w:r>
          </w:p>
        </w:tc>
      </w:tr>
    </w:tbl>
    <w:p w14:paraId="5FDBEEEB" w14:textId="0E6DE22D" w:rsidR="00701E91" w:rsidRPr="00F91F31" w:rsidRDefault="008D593C" w:rsidP="00C25745">
      <w:pPr>
        <w:spacing w:before="240"/>
        <w:rPr>
          <w:rFonts w:ascii="Times New Roman" w:hAnsi="Times New Roman" w:cs="Times New Roman" w:hint="eastAsia"/>
          <w:sz w:val="22"/>
        </w:rPr>
      </w:pPr>
      <w:r w:rsidRPr="008D593C">
        <w:rPr>
          <w:rFonts w:ascii="Times New Roman" w:hAnsi="Times New Roman" w:cs="Times New Roman"/>
          <w:bCs/>
          <w:sz w:val="22"/>
          <w:vertAlign w:val="superscript"/>
        </w:rPr>
        <w:t>a</w:t>
      </w:r>
      <w:r w:rsidR="00404160"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r w:rsidR="00C25745" w:rsidRPr="00D012FC">
        <w:rPr>
          <w:rFonts w:ascii="Times New Roman" w:hAnsi="Times New Roman" w:cs="Times New Roman"/>
          <w:sz w:val="22"/>
        </w:rPr>
        <w:t xml:space="preserve">Calculated as </w:t>
      </w:r>
      <w:r w:rsidR="00811A2B" w:rsidRPr="00D012FC">
        <w:rPr>
          <w:rFonts w:ascii="Times New Roman" w:hAnsi="Times New Roman" w:cs="Times New Roman"/>
          <w:sz w:val="22"/>
        </w:rPr>
        <w:t>(</w:t>
      </w:r>
      <w:r w:rsidR="00C25745" w:rsidRPr="00D012FC">
        <w:rPr>
          <w:rFonts w:ascii="Times New Roman" w:hAnsi="Times New Roman" w:cs="Times New Roman"/>
          <w:sz w:val="22"/>
        </w:rPr>
        <w:t>area of each peak/total area of all glycan peaks) × 100%</w:t>
      </w:r>
      <w:r w:rsidR="00282233" w:rsidRPr="00D012FC">
        <w:rPr>
          <w:rFonts w:ascii="Times New Roman" w:hAnsi="Times New Roman" w:cs="Times New Roman"/>
          <w:sz w:val="22"/>
        </w:rPr>
        <w:t>.</w:t>
      </w:r>
      <w:bookmarkStart w:id="16" w:name="_GoBack"/>
      <w:bookmarkEnd w:id="16"/>
    </w:p>
    <w:sectPr w:rsidR="00701E91" w:rsidRPr="00F91F31" w:rsidSect="00C25745">
      <w:footerReference w:type="default" r:id="rId49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626E7" w14:textId="77777777" w:rsidR="006263C8" w:rsidRDefault="006263C8" w:rsidP="00C25745">
      <w:r>
        <w:separator/>
      </w:r>
    </w:p>
  </w:endnote>
  <w:endnote w:type="continuationSeparator" w:id="0">
    <w:p w14:paraId="7A0E505C" w14:textId="77777777" w:rsidR="006263C8" w:rsidRDefault="006263C8" w:rsidP="00C25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2821932"/>
      <w:docPartObj>
        <w:docPartGallery w:val="Page Numbers (Bottom of Page)"/>
        <w:docPartUnique/>
      </w:docPartObj>
    </w:sdtPr>
    <w:sdtEndPr/>
    <w:sdtContent>
      <w:p w14:paraId="3C8AEE36" w14:textId="371A69E8" w:rsidR="008D593C" w:rsidRDefault="008D593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ABCF7B" w14:textId="77777777" w:rsidR="008D593C" w:rsidRDefault="008D59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F4628" w14:textId="77777777" w:rsidR="006263C8" w:rsidRDefault="006263C8" w:rsidP="00C25745">
      <w:r>
        <w:separator/>
      </w:r>
    </w:p>
  </w:footnote>
  <w:footnote w:type="continuationSeparator" w:id="0">
    <w:p w14:paraId="168059FD" w14:textId="77777777" w:rsidR="006263C8" w:rsidRDefault="006263C8" w:rsidP="00C25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BEA"/>
    <w:rsid w:val="000236B3"/>
    <w:rsid w:val="000779C0"/>
    <w:rsid w:val="000C7BB3"/>
    <w:rsid w:val="000D2DBE"/>
    <w:rsid w:val="00173847"/>
    <w:rsid w:val="00176D7D"/>
    <w:rsid w:val="001827AE"/>
    <w:rsid w:val="001E4D7E"/>
    <w:rsid w:val="001E67FC"/>
    <w:rsid w:val="001E7EFF"/>
    <w:rsid w:val="001F5AD5"/>
    <w:rsid w:val="001F638A"/>
    <w:rsid w:val="00200AB8"/>
    <w:rsid w:val="002216EA"/>
    <w:rsid w:val="00231699"/>
    <w:rsid w:val="00282233"/>
    <w:rsid w:val="00294C3C"/>
    <w:rsid w:val="002B67F4"/>
    <w:rsid w:val="002F5FCF"/>
    <w:rsid w:val="00312C31"/>
    <w:rsid w:val="00331903"/>
    <w:rsid w:val="00354578"/>
    <w:rsid w:val="003764FA"/>
    <w:rsid w:val="00397CE8"/>
    <w:rsid w:val="003C02AB"/>
    <w:rsid w:val="003D1C18"/>
    <w:rsid w:val="00404160"/>
    <w:rsid w:val="00457753"/>
    <w:rsid w:val="00484B5A"/>
    <w:rsid w:val="004A183C"/>
    <w:rsid w:val="004B3BC0"/>
    <w:rsid w:val="004F0957"/>
    <w:rsid w:val="004F1C5D"/>
    <w:rsid w:val="0050046D"/>
    <w:rsid w:val="00503C05"/>
    <w:rsid w:val="00536365"/>
    <w:rsid w:val="005403FB"/>
    <w:rsid w:val="00542B02"/>
    <w:rsid w:val="00546CDB"/>
    <w:rsid w:val="00551712"/>
    <w:rsid w:val="00593C01"/>
    <w:rsid w:val="00613DFF"/>
    <w:rsid w:val="006214D4"/>
    <w:rsid w:val="006263C8"/>
    <w:rsid w:val="00641FBE"/>
    <w:rsid w:val="00684670"/>
    <w:rsid w:val="006F4988"/>
    <w:rsid w:val="00701E91"/>
    <w:rsid w:val="00735247"/>
    <w:rsid w:val="00735BCF"/>
    <w:rsid w:val="00737A24"/>
    <w:rsid w:val="00750B82"/>
    <w:rsid w:val="00754FE6"/>
    <w:rsid w:val="007626D4"/>
    <w:rsid w:val="007910C8"/>
    <w:rsid w:val="00795850"/>
    <w:rsid w:val="00796791"/>
    <w:rsid w:val="007C5690"/>
    <w:rsid w:val="00811A2B"/>
    <w:rsid w:val="008505AC"/>
    <w:rsid w:val="0085377B"/>
    <w:rsid w:val="008A1C97"/>
    <w:rsid w:val="008C759D"/>
    <w:rsid w:val="008D593C"/>
    <w:rsid w:val="009441F7"/>
    <w:rsid w:val="00956549"/>
    <w:rsid w:val="00966356"/>
    <w:rsid w:val="00976CFD"/>
    <w:rsid w:val="009852E3"/>
    <w:rsid w:val="009A3ABF"/>
    <w:rsid w:val="009B74BB"/>
    <w:rsid w:val="009C3F79"/>
    <w:rsid w:val="00A23964"/>
    <w:rsid w:val="00A24251"/>
    <w:rsid w:val="00A4748E"/>
    <w:rsid w:val="00A56114"/>
    <w:rsid w:val="00B604D2"/>
    <w:rsid w:val="00B91752"/>
    <w:rsid w:val="00BA08EC"/>
    <w:rsid w:val="00BD009F"/>
    <w:rsid w:val="00BD42B7"/>
    <w:rsid w:val="00C0285F"/>
    <w:rsid w:val="00C25745"/>
    <w:rsid w:val="00CA0BCE"/>
    <w:rsid w:val="00CD381A"/>
    <w:rsid w:val="00D012FC"/>
    <w:rsid w:val="00D72B3E"/>
    <w:rsid w:val="00DA6EDC"/>
    <w:rsid w:val="00DF6135"/>
    <w:rsid w:val="00E427BA"/>
    <w:rsid w:val="00E53BEA"/>
    <w:rsid w:val="00E80623"/>
    <w:rsid w:val="00EF14A2"/>
    <w:rsid w:val="00F007A0"/>
    <w:rsid w:val="00F65A7E"/>
    <w:rsid w:val="00F67DA1"/>
    <w:rsid w:val="00F71A82"/>
    <w:rsid w:val="00F73CCE"/>
    <w:rsid w:val="00F80A96"/>
    <w:rsid w:val="00F91F31"/>
    <w:rsid w:val="00F97DAC"/>
    <w:rsid w:val="00FA5959"/>
    <w:rsid w:val="00FB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6A258"/>
  <w15:chartTrackingRefBased/>
  <w15:docId w15:val="{A0682EC5-B414-48A1-9628-F09CDE5C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2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7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5745"/>
    <w:rPr>
      <w:sz w:val="18"/>
      <w:szCs w:val="18"/>
    </w:rPr>
  </w:style>
  <w:style w:type="table" w:styleId="a7">
    <w:name w:val="Table Grid"/>
    <w:basedOn w:val="a1"/>
    <w:uiPriority w:val="39"/>
    <w:rsid w:val="00C25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25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5377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377B"/>
    <w:rPr>
      <w:sz w:val="18"/>
      <w:szCs w:val="18"/>
    </w:rPr>
  </w:style>
  <w:style w:type="paragraph" w:styleId="aa">
    <w:name w:val="Revision"/>
    <w:hidden/>
    <w:uiPriority w:val="99"/>
    <w:semiHidden/>
    <w:rsid w:val="001F6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0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png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47" Type="http://schemas.openxmlformats.org/officeDocument/2006/relationships/image" Target="media/image42.png"/><Relationship Id="rId50" Type="http://schemas.openxmlformats.org/officeDocument/2006/relationships/fontTable" Target="fontTable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9" Type="http://schemas.openxmlformats.org/officeDocument/2006/relationships/image" Target="media/image24.emf"/><Relationship Id="rId11" Type="http://schemas.openxmlformats.org/officeDocument/2006/relationships/image" Target="media/image6.emf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png"/><Relationship Id="rId49" Type="http://schemas.openxmlformats.org/officeDocument/2006/relationships/footer" Target="footer1.xml"/><Relationship Id="rId10" Type="http://schemas.openxmlformats.org/officeDocument/2006/relationships/image" Target="media/image5.emf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8" Type="http://schemas.openxmlformats.org/officeDocument/2006/relationships/image" Target="media/image3.emf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png"/><Relationship Id="rId20" Type="http://schemas.openxmlformats.org/officeDocument/2006/relationships/image" Target="media/image15.emf"/><Relationship Id="rId41" Type="http://schemas.openxmlformats.org/officeDocument/2006/relationships/image" Target="media/image36.png"/><Relationship Id="rId1" Type="http://schemas.openxmlformats.org/officeDocument/2006/relationships/styles" Target="styles.xml"/><Relationship Id="rId6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1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qun</dc:creator>
  <cp:keywords/>
  <dc:description/>
  <cp:lastModifiedBy>Wang Chunqun</cp:lastModifiedBy>
  <cp:revision>35</cp:revision>
  <cp:lastPrinted>2022-07-02T09:01:00Z</cp:lastPrinted>
  <dcterms:created xsi:type="dcterms:W3CDTF">2022-06-22T02:32:00Z</dcterms:created>
  <dcterms:modified xsi:type="dcterms:W3CDTF">2022-09-01T09:25:00Z</dcterms:modified>
</cp:coreProperties>
</file>